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819" w:type="dxa"/>
        <w:tblLook w:val="04A0" w:firstRow="1" w:lastRow="0" w:firstColumn="1" w:lastColumn="0" w:noHBand="0" w:noVBand="1"/>
      </w:tblPr>
      <w:tblGrid>
        <w:gridCol w:w="2090"/>
        <w:gridCol w:w="1139"/>
        <w:gridCol w:w="1833"/>
        <w:gridCol w:w="1428"/>
        <w:gridCol w:w="1417"/>
        <w:gridCol w:w="1912"/>
      </w:tblGrid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bookmarkStart w:id="0" w:name="_GoBack"/>
            <w:bookmarkEnd w:id="0"/>
            <w:r w:rsidRPr="0024142A">
              <w:rPr>
                <w:rFonts w:eastAsia="Arial"/>
                <w:b/>
              </w:rPr>
              <w:t>Antibody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Species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Source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Catalo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Dilution (IB)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  <w:b/>
              </w:rPr>
            </w:pPr>
            <w:r w:rsidRPr="0024142A">
              <w:rPr>
                <w:rFonts w:eastAsia="Arial"/>
                <w:b/>
              </w:rPr>
              <w:t>Dilution (IHC, IF)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CLUSTER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goa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nta Cruz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c-64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2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AMYLAS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goa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nta Cruz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c-128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TRYPSINOGE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ouse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igma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b14002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504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CYTOKERATIN-1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Dev. Studies Hybridoma Bank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troma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SOX9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illipore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55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3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40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HSP90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nta Cruz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c-79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MIST1 (c175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Konieczny Lab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5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S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ouse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nta Cruz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c-744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VIMENT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Cell Signaling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574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MYC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ouse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Konieczny Lab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n/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5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E-CADHER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cam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530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5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SMA (IA4)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ouse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anta Cruz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sc-322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CD45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mouse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Pharminogen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5502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5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INSULIN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Proteintech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5848-1-A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CONNEXIN-3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cam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666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BRDU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cam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63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  <w:r w:rsidRPr="0024142A">
              <w:rPr>
                <w:rFonts w:eastAsia="Arial"/>
              </w:rPr>
              <w:t>AMYLASE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rabbit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cam</w:t>
            </w: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ab211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  <w:r w:rsidRPr="0024142A">
              <w:rPr>
                <w:rFonts w:eastAsia="Arial"/>
              </w:rPr>
              <w:t>1:100</w:t>
            </w:r>
          </w:p>
        </w:tc>
      </w:tr>
      <w:tr w:rsidR="0024142A" w:rsidRPr="0024142A" w:rsidTr="00840F0F">
        <w:trPr>
          <w:trHeight w:val="251"/>
        </w:trPr>
        <w:tc>
          <w:tcPr>
            <w:tcW w:w="2090" w:type="dxa"/>
            <w:shd w:val="clear" w:color="auto" w:fill="auto"/>
            <w:vAlign w:val="center"/>
          </w:tcPr>
          <w:p w:rsidR="0024142A" w:rsidRPr="0024142A" w:rsidRDefault="0024142A" w:rsidP="0024142A">
            <w:pPr>
              <w:rPr>
                <w:rFonts w:eastAsia="Arial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428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  <w:tc>
          <w:tcPr>
            <w:tcW w:w="1912" w:type="dxa"/>
            <w:shd w:val="clear" w:color="auto" w:fill="auto"/>
            <w:vAlign w:val="center"/>
          </w:tcPr>
          <w:p w:rsidR="0024142A" w:rsidRPr="0024142A" w:rsidRDefault="0024142A" w:rsidP="0024142A">
            <w:pPr>
              <w:jc w:val="center"/>
              <w:rPr>
                <w:rFonts w:eastAsia="Arial"/>
              </w:rPr>
            </w:pPr>
          </w:p>
        </w:tc>
      </w:tr>
    </w:tbl>
    <w:p w:rsidR="00F31FAF" w:rsidRDefault="0011398E" w:rsidP="0024142A">
      <w:pPr>
        <w:rPr>
          <w:rFonts w:eastAsia="Arial" w:cs="Times New Roman"/>
          <w:b/>
          <w:smallCaps/>
        </w:rPr>
      </w:pPr>
    </w:p>
    <w:p w:rsidR="0024142A" w:rsidRPr="0024142A" w:rsidRDefault="0024142A" w:rsidP="0024142A">
      <w:pPr>
        <w:rPr>
          <w:rFonts w:eastAsia="Arial" w:cs="Times New Roman"/>
          <w:b/>
          <w:smallCaps/>
        </w:rPr>
      </w:pPr>
    </w:p>
    <w:sectPr w:rsidR="0024142A" w:rsidRPr="0024142A" w:rsidSect="0024142A">
      <w:pgSz w:w="12240" w:h="15840"/>
      <w:pgMar w:top="1152" w:right="1152" w:bottom="1152" w:left="1152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98E" w:rsidRDefault="0011398E" w:rsidP="005F515C">
      <w:pPr>
        <w:spacing w:after="0"/>
      </w:pPr>
      <w:r>
        <w:separator/>
      </w:r>
    </w:p>
  </w:endnote>
  <w:endnote w:type="continuationSeparator" w:id="0">
    <w:p w:rsidR="0011398E" w:rsidRDefault="0011398E" w:rsidP="005F51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98E" w:rsidRDefault="0011398E" w:rsidP="005F515C">
      <w:pPr>
        <w:spacing w:after="0"/>
      </w:pPr>
      <w:r>
        <w:separator/>
      </w:r>
    </w:p>
  </w:footnote>
  <w:footnote w:type="continuationSeparator" w:id="0">
    <w:p w:rsidR="0011398E" w:rsidRDefault="0011398E" w:rsidP="005F51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42A"/>
    <w:rsid w:val="0011398E"/>
    <w:rsid w:val="0024142A"/>
    <w:rsid w:val="00242DF9"/>
    <w:rsid w:val="005F515C"/>
    <w:rsid w:val="006019B2"/>
    <w:rsid w:val="006F2373"/>
    <w:rsid w:val="00840F0F"/>
    <w:rsid w:val="00A67BFC"/>
    <w:rsid w:val="00B36946"/>
    <w:rsid w:val="00C76136"/>
    <w:rsid w:val="00C86227"/>
    <w:rsid w:val="00C9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E16CA-841A-4E49-80CB-6AD3E37C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227"/>
    <w:pPr>
      <w:spacing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515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F515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515C"/>
    <w:rPr>
      <w:rFonts w:ascii="Arial" w:hAnsi="Arial"/>
    </w:rPr>
  </w:style>
  <w:style w:type="table" w:styleId="TableGrid">
    <w:name w:val="Table Grid"/>
    <w:basedOn w:val="TableNormal"/>
    <w:uiPriority w:val="59"/>
    <w:rsid w:val="0024142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>Purdue University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eczny, Stephen F</dc:creator>
  <cp:keywords/>
  <dc:description/>
  <cp:lastModifiedBy>Konieczny, Stephen F</cp:lastModifiedBy>
  <cp:revision>3</cp:revision>
  <dcterms:created xsi:type="dcterms:W3CDTF">2015-12-14T20:33:00Z</dcterms:created>
  <dcterms:modified xsi:type="dcterms:W3CDTF">2015-12-14T20:35:00Z</dcterms:modified>
</cp:coreProperties>
</file>